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A29D3" w14:textId="198B750A" w:rsidR="002A3D6F" w:rsidRPr="00224C1F" w:rsidRDefault="002A3D6F" w:rsidP="00224C1F">
      <w:pPr>
        <w:pStyle w:val="Heading2"/>
      </w:pPr>
      <w:r w:rsidRPr="002A3D6F">
        <w:t xml:space="preserve">Table S2. </w:t>
      </w:r>
      <w:r w:rsidR="0098094D">
        <w:t>Wealth</w:t>
      </w:r>
      <w:r w:rsidR="0098094D" w:rsidRPr="002A3D6F">
        <w:t xml:space="preserve"> </w:t>
      </w:r>
      <w:r w:rsidRPr="002A3D6F">
        <w:t>regressions for Boucle du Mouhoun, Burkina Faso with education as continuous variable.</w:t>
      </w:r>
    </w:p>
    <w:p w14:paraId="47ABFE1A" w14:textId="29EE334E" w:rsidR="00133FDE" w:rsidRPr="002A3D6F" w:rsidRDefault="00133FDE" w:rsidP="002A3D6F">
      <w:pPr>
        <w:ind w:right="-37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133FDE">
        <w:rPr>
          <w:noProof/>
        </w:rPr>
        <w:drawing>
          <wp:inline distT="0" distB="0" distL="0" distR="0" wp14:anchorId="3D64CDB0" wp14:editId="3494C200">
            <wp:extent cx="8166735" cy="2644519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87"/>
                    <a:stretch/>
                  </pic:blipFill>
                  <pic:spPr bwMode="auto">
                    <a:xfrm>
                      <a:off x="0" y="0"/>
                      <a:ext cx="8166735" cy="26445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33570C" w14:textId="565439F4" w:rsidR="002A3D6F" w:rsidRPr="002A3D6F" w:rsidRDefault="002A3D6F" w:rsidP="004A3139">
      <w:pPr>
        <w:spacing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A3D6F">
        <w:rPr>
          <w:rFonts w:ascii="Times New Roman" w:eastAsia="Calibri" w:hAnsi="Times New Roman" w:cs="Times New Roman"/>
          <w:i/>
          <w:sz w:val="20"/>
          <w:szCs w:val="20"/>
        </w:rPr>
        <w:t>Notes:</w:t>
      </w:r>
      <w:r w:rsidRPr="002A3D6F">
        <w:rPr>
          <w:rFonts w:ascii="Times New Roman" w:eastAsia="Calibri" w:hAnsi="Times New Roman" w:cs="Times New Roman"/>
          <w:sz w:val="20"/>
          <w:szCs w:val="20"/>
        </w:rPr>
        <w:t xml:space="preserve"> A total of 3,927 individuals were surveyed in 2003, 2010, 2014, and 2017-18. The dependent variable was Ln (</w:t>
      </w:r>
      <w:r w:rsidR="00133FDE">
        <w:rPr>
          <w:rFonts w:ascii="Times New Roman" w:eastAsia="Calibri" w:hAnsi="Times New Roman" w:cs="Times New Roman"/>
          <w:sz w:val="20"/>
          <w:szCs w:val="20"/>
        </w:rPr>
        <w:t>Asset Quintile</w:t>
      </w:r>
      <w:r w:rsidRPr="002A3D6F">
        <w:rPr>
          <w:rFonts w:ascii="Times New Roman" w:eastAsia="Calibri" w:hAnsi="Times New Roman" w:cs="Times New Roman"/>
          <w:sz w:val="20"/>
          <w:szCs w:val="20"/>
        </w:rPr>
        <w:t xml:space="preserve">). Coefficients represent the yearly increase in </w:t>
      </w:r>
      <w:r w:rsidR="00133FDE">
        <w:rPr>
          <w:rFonts w:ascii="Times New Roman" w:eastAsia="Calibri" w:hAnsi="Times New Roman" w:cs="Times New Roman"/>
          <w:sz w:val="20"/>
          <w:szCs w:val="20"/>
        </w:rPr>
        <w:t>asset</w:t>
      </w:r>
      <w:r w:rsidR="00CC124F">
        <w:rPr>
          <w:rFonts w:ascii="Times New Roman" w:eastAsia="Calibri" w:hAnsi="Times New Roman" w:cs="Times New Roman"/>
          <w:sz w:val="20"/>
          <w:szCs w:val="20"/>
        </w:rPr>
        <w:t xml:space="preserve"> ownership</w:t>
      </w:r>
      <w:r w:rsidR="00133FDE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2A3D6F">
        <w:rPr>
          <w:rFonts w:ascii="Times New Roman" w:eastAsia="Calibri" w:hAnsi="Times New Roman" w:cs="Times New Roman"/>
          <w:sz w:val="20"/>
          <w:szCs w:val="20"/>
        </w:rPr>
        <w:t>on a natural logarithmic scale. Robust standard errors (SE) and 95% Confidence Interval (CI) in parentheses (SE; CI). *** p&lt;0.01, ** p&lt;0.05, * p&lt;0.1. In all models we controlled for age squared; in the stratified models we additionally controlled for survey round. OLS: ordinary least squares.</w:t>
      </w:r>
    </w:p>
    <w:p w14:paraId="27AA9D89" w14:textId="77777777" w:rsidR="002A3D6F" w:rsidRDefault="002A3D6F" w:rsidP="004A3139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6B57DBE" w14:textId="77777777" w:rsidR="004A3139" w:rsidRDefault="004A3139" w:rsidP="004A3139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02DFC52" w14:textId="254AEE5C" w:rsidR="00B10255" w:rsidRDefault="00B10255" w:rsidP="004A3139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B10255" w:rsidSect="00224C1F">
      <w:type w:val="continuous"/>
      <w:pgSz w:w="15840" w:h="12240" w:orient="landscape"/>
      <w:pgMar w:top="1418" w:right="1134" w:bottom="1418" w:left="1418" w:header="709" w:footer="709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1664B" w14:textId="77777777" w:rsidR="00EE7083" w:rsidRDefault="00EE7083">
      <w:pPr>
        <w:spacing w:after="0" w:line="240" w:lineRule="auto"/>
      </w:pPr>
      <w:r>
        <w:separator/>
      </w:r>
    </w:p>
  </w:endnote>
  <w:endnote w:type="continuationSeparator" w:id="0">
    <w:p w14:paraId="7093C6A5" w14:textId="77777777" w:rsidR="00EE7083" w:rsidRDefault="00EE70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D69AD7" w14:textId="77777777" w:rsidR="00EE7083" w:rsidRDefault="00EE7083">
      <w:pPr>
        <w:spacing w:after="0" w:line="240" w:lineRule="auto"/>
      </w:pPr>
      <w:r>
        <w:separator/>
      </w:r>
    </w:p>
  </w:footnote>
  <w:footnote w:type="continuationSeparator" w:id="0">
    <w:p w14:paraId="682250CC" w14:textId="77777777" w:rsidR="00EE7083" w:rsidRDefault="00EE70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D6F"/>
    <w:rsid w:val="00044F7D"/>
    <w:rsid w:val="00133FDE"/>
    <w:rsid w:val="00144B75"/>
    <w:rsid w:val="00150C01"/>
    <w:rsid w:val="001C0707"/>
    <w:rsid w:val="001E20AD"/>
    <w:rsid w:val="00224C1F"/>
    <w:rsid w:val="00280C3C"/>
    <w:rsid w:val="002953CD"/>
    <w:rsid w:val="002A3D6F"/>
    <w:rsid w:val="00376723"/>
    <w:rsid w:val="003D530A"/>
    <w:rsid w:val="00440DC9"/>
    <w:rsid w:val="004A3139"/>
    <w:rsid w:val="004B3166"/>
    <w:rsid w:val="00511777"/>
    <w:rsid w:val="006A3319"/>
    <w:rsid w:val="007967ED"/>
    <w:rsid w:val="007F6A72"/>
    <w:rsid w:val="0096665C"/>
    <w:rsid w:val="0098094D"/>
    <w:rsid w:val="00A84CE7"/>
    <w:rsid w:val="00A87493"/>
    <w:rsid w:val="00AE03C3"/>
    <w:rsid w:val="00B0381F"/>
    <w:rsid w:val="00B10255"/>
    <w:rsid w:val="00B36208"/>
    <w:rsid w:val="00B52687"/>
    <w:rsid w:val="00BA1B42"/>
    <w:rsid w:val="00C571CB"/>
    <w:rsid w:val="00CC124F"/>
    <w:rsid w:val="00CE433B"/>
    <w:rsid w:val="00D31FE6"/>
    <w:rsid w:val="00D71C69"/>
    <w:rsid w:val="00D76116"/>
    <w:rsid w:val="00E36F1F"/>
    <w:rsid w:val="00E42EDA"/>
    <w:rsid w:val="00E67620"/>
    <w:rsid w:val="00EE4017"/>
    <w:rsid w:val="00EE7083"/>
    <w:rsid w:val="00EF74E0"/>
    <w:rsid w:val="00F61A38"/>
    <w:rsid w:val="00FB2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E8054F"/>
  <w15:chartTrackingRefBased/>
  <w15:docId w15:val="{C1D605DE-5F36-4428-969F-90FD1B176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74E0"/>
    <w:pPr>
      <w:spacing w:line="480" w:lineRule="auto"/>
      <w:outlineLvl w:val="1"/>
    </w:pPr>
    <w:rPr>
      <w:rFonts w:ascii="Times New Roman" w:eastAsia="Calibri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A3D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2A3D6F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A3D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2A3D6F"/>
  </w:style>
  <w:style w:type="paragraph" w:styleId="Footer">
    <w:name w:val="footer"/>
    <w:basedOn w:val="Normal"/>
    <w:link w:val="FooterChar1"/>
    <w:uiPriority w:val="99"/>
    <w:semiHidden/>
    <w:unhideWhenUsed/>
    <w:rsid w:val="002A3D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2A3D6F"/>
  </w:style>
  <w:style w:type="paragraph" w:styleId="Header">
    <w:name w:val="header"/>
    <w:basedOn w:val="Normal"/>
    <w:link w:val="HeaderChar1"/>
    <w:uiPriority w:val="99"/>
    <w:semiHidden/>
    <w:unhideWhenUsed/>
    <w:rsid w:val="002A3D6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2A3D6F"/>
  </w:style>
  <w:style w:type="character" w:styleId="LineNumber">
    <w:name w:val="line number"/>
    <w:basedOn w:val="DefaultParagraphFont"/>
    <w:uiPriority w:val="99"/>
    <w:semiHidden/>
    <w:unhideWhenUsed/>
    <w:rsid w:val="002A3D6F"/>
  </w:style>
  <w:style w:type="character" w:customStyle="1" w:styleId="Heading2Char">
    <w:name w:val="Heading 2 Char"/>
    <w:basedOn w:val="DefaultParagraphFont"/>
    <w:link w:val="Heading2"/>
    <w:uiPriority w:val="9"/>
    <w:rsid w:val="00EF74E0"/>
    <w:rPr>
      <w:rFonts w:ascii="Times New Roman" w:eastAsia="Calibri" w:hAnsi="Times New Roman" w:cs="Times New Roman"/>
      <w:b/>
      <w:sz w:val="24"/>
      <w:szCs w:val="24"/>
    </w:rPr>
  </w:style>
  <w:style w:type="paragraph" w:styleId="Revision">
    <w:name w:val="Revision"/>
    <w:hidden/>
    <w:uiPriority w:val="99"/>
    <w:semiHidden/>
    <w:rsid w:val="00E6762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9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5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Werner</dc:creator>
  <cp:keywords/>
  <dc:description/>
  <cp:lastModifiedBy>Luisa Werner</cp:lastModifiedBy>
  <cp:revision>3</cp:revision>
  <dcterms:created xsi:type="dcterms:W3CDTF">2022-06-23T22:26:00Z</dcterms:created>
  <dcterms:modified xsi:type="dcterms:W3CDTF">2022-06-23T22:28:00Z</dcterms:modified>
</cp:coreProperties>
</file>